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08B" w:rsidRPr="00F3591F" w:rsidRDefault="00A8408B" w:rsidP="00275A2B">
      <w:pPr>
        <w:spacing w:line="360" w:lineRule="auto"/>
        <w:rPr>
          <w:rFonts w:asciiTheme="minorHAnsi" w:hAnsiTheme="minorHAnsi" w:cstheme="minorHAnsi"/>
          <w:b/>
          <w:sz w:val="20"/>
          <w:szCs w:val="20"/>
        </w:rPr>
      </w:pPr>
      <w:r w:rsidRPr="00F3591F">
        <w:rPr>
          <w:rFonts w:asciiTheme="minorHAnsi" w:hAnsiTheme="minorHAnsi" w:cstheme="minorHAnsi"/>
          <w:b/>
          <w:szCs w:val="21"/>
          <w:shd w:val="clear" w:color="auto" w:fill="FFFFFF"/>
        </w:rPr>
        <w:t>Table S2</w:t>
      </w:r>
      <w:r w:rsidRPr="00F3591F">
        <w:rPr>
          <w:rFonts w:asciiTheme="minorHAnsi" w:hAnsiTheme="minorHAnsi" w:cstheme="minorHAnsi"/>
          <w:b/>
          <w:sz w:val="20"/>
          <w:szCs w:val="20"/>
        </w:rPr>
        <w:t xml:space="preserve">. </w:t>
      </w:r>
      <w:proofErr w:type="gramStart"/>
      <w:r w:rsidRPr="00F3591F">
        <w:rPr>
          <w:rFonts w:asciiTheme="minorHAnsi" w:hAnsiTheme="minorHAnsi" w:cstheme="minorHAnsi"/>
          <w:b/>
          <w:sz w:val="20"/>
          <w:szCs w:val="20"/>
        </w:rPr>
        <w:t>Primer sequence for qPCR and vector construction.</w:t>
      </w:r>
      <w:proofErr w:type="gramEnd"/>
    </w:p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2943"/>
        <w:gridCol w:w="5529"/>
      </w:tblGrid>
      <w:tr w:rsidR="00F3591F" w:rsidRPr="00F3591F" w:rsidTr="00F46E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Primer Name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ab/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Sequence 5' to 3'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HULC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CAAGCCAGGAAGAGTCGTC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HULC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CTGTGCTTAGTTTATTGCCAGG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bookmarkStart w:id="0" w:name="OLE_LINK90"/>
            <w:bookmarkStart w:id="1" w:name="OLE_LINK91"/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H19-</w:t>
            </w:r>
            <w:bookmarkEnd w:id="0"/>
            <w:bookmarkEnd w:id="1"/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TTCCAGGCAGAAAGAGCAAGAGGGC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H19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AGACGTCCTGCTGCAACTCCCCGAG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RP11-528A4.2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AACCGGCTCCTCTATCCCC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RP11-528A4.2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AAACGGTCTGTGCTCTGCGT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LPAL2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AGATGCCGATACAGGCCCTT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LPAL2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CACAGCTCTGGCTTTCCCAG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C3P1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CAGACCGTGAGTGCCAAACA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C3P1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AAAGGCCAGAATGCGGAAGG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APOC1P1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CTCCAGAAGTCTCCAACCC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APOC1P1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TGAGTCAGTCTTGAGTTTCTCCTTC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RP11-370B11.3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TGAAGCTCCATATGTCCCACA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RP11-370B11.3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CCTTCCCTCCATGTATCCCCA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bookmarkStart w:id="2" w:name="OLE_LINK98"/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AC005550.3</w:t>
            </w:r>
            <w:bookmarkEnd w:id="2"/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GGTTCTGGCTTCGGATAGTG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AC005550.3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TTTTGTGAAGAGTCCAGCAGGC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PVT1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ACCCTGCCCATGCCATAGAT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PVT1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TGGGGCTTGTGAATCTGGG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CTC-505O3.2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TCCCTAGAGCCCAACCTTGC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CTC-505O3.2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CTCATTGGCTACCCTGACC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RP11-622A1.2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CTACCATCAACCCAGTCTCC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RP11-622A1.2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TTGGAATGGCACTGGCTGTT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LIT3594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ACGTCAGCGTCACATTGGC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LIT3594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CTGCACAGTCCCTTTGACGA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GAPDH-Forward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CTGAACGGGAAGCTCACTG</w:t>
            </w:r>
          </w:p>
        </w:tc>
      </w:tr>
      <w:tr w:rsidR="00F3591F" w:rsidRPr="00F3591F" w:rsidTr="00F4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8408B" w:rsidRPr="00F3591F" w:rsidRDefault="00A8408B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GAPDH-Reverse</w:t>
            </w:r>
          </w:p>
        </w:tc>
        <w:tc>
          <w:tcPr>
            <w:tcW w:w="5529" w:type="dxa"/>
          </w:tcPr>
          <w:p w:rsidR="00A8408B" w:rsidRPr="00F3591F" w:rsidRDefault="00A8408B" w:rsidP="00275A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szCs w:val="21"/>
              </w:rPr>
              <w:t>GTGCTCAGTGTAGCCCAGGA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46EAD" w:rsidRPr="00F3591F" w:rsidRDefault="00F46EAD" w:rsidP="00275A2B">
            <w:pPr>
              <w:spacing w:line="360" w:lineRule="auto"/>
              <w:ind w:firstLineChars="50" w:firstLine="105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i/>
                <w:iCs/>
                <w:color w:val="auto"/>
                <w:kern w:val="0"/>
                <w:szCs w:val="21"/>
              </w:rPr>
              <w:t>Apoa2-</w:t>
            </w: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 xml:space="preserve"> Forward</w:t>
            </w:r>
          </w:p>
        </w:tc>
        <w:tc>
          <w:tcPr>
            <w:tcW w:w="5529" w:type="dxa"/>
          </w:tcPr>
          <w:p w:rsidR="00F46EAD" w:rsidRPr="00F3591F" w:rsidRDefault="00F46EAD" w:rsidP="00275A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CTTGTCAGGTCAGCAGGAA</w:t>
            </w:r>
          </w:p>
        </w:tc>
      </w:tr>
      <w:tr w:rsidR="00F3591F" w:rsidRPr="00F3591F" w:rsidTr="00F46E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i/>
                <w:iCs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lastRenderedPageBreak/>
              <w:t>Apoa2- Reverse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TCACTTAGCCGCAGGAG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CFH- Forward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CAGCCACAGATGAGTTAGG</w:t>
            </w:r>
          </w:p>
        </w:tc>
      </w:tr>
      <w:tr w:rsidR="00F3591F" w:rsidRPr="00F3591F" w:rsidTr="00F46E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CFH- Reverse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CCAGATTGCCAGTTCAGG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KNG1- Forward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TCAACCACTGGGAATGATCTCAC</w:t>
            </w:r>
          </w:p>
        </w:tc>
      </w:tr>
      <w:tr w:rsidR="00F3591F" w:rsidRPr="00F3591F" w:rsidTr="00F46E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KNG1- Reverse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TCGCAGGACCTTAGGTGACTA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MBL2- Forward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CATCAACGGCTTCCCAGGC</w:t>
            </w:r>
          </w:p>
        </w:tc>
      </w:tr>
      <w:tr w:rsidR="00F3591F" w:rsidRPr="00F3591F" w:rsidTr="00F46E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MBL2- Reverse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TGGGCTGGCAAGACAACTATTAG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ORM1- Forward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TTGCGCATTCCCAAGTCA</w:t>
            </w:r>
          </w:p>
        </w:tc>
      </w:tr>
      <w:tr w:rsidR="00F3591F" w:rsidRPr="00F3591F" w:rsidTr="00F46E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ORM1- Reverse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CAGTGGCTCACACTTATCCTTTTTC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Orm2- Forward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ATCTCTTCCAAGCCCTGGTG</w:t>
            </w:r>
          </w:p>
        </w:tc>
      </w:tr>
      <w:tr w:rsidR="00F3591F" w:rsidRPr="00F3591F" w:rsidTr="00F46E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i/>
                <w:iCs/>
                <w:color w:val="auto"/>
                <w:kern w:val="0"/>
                <w:szCs w:val="21"/>
              </w:rPr>
              <w:t>Orm2</w:t>
            </w: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- Reverse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ATTGGTGATAGGGTCGCCTATGGT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i/>
                <w:iCs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SAA4- Forward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GTGATGGGAGTCAGCAGTGA</w:t>
            </w:r>
          </w:p>
        </w:tc>
      </w:tr>
      <w:tr w:rsidR="00F3591F" w:rsidRPr="00F3591F" w:rsidTr="00F46E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SAA4-</w:t>
            </w:r>
            <w:r w:rsidR="001F34C9"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 xml:space="preserve"> Reverse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CTTTGGGCAGCCTCGTAGT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CCL16- Forward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CCACCTGCTGCCTGAAGTAT</w:t>
            </w:r>
          </w:p>
        </w:tc>
      </w:tr>
      <w:tr w:rsidR="00F3591F" w:rsidRPr="00F3591F" w:rsidTr="00F46E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CCL16-</w:t>
            </w:r>
            <w:r w:rsidR="001F34C9"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 xml:space="preserve"> Reverse</w:t>
            </w:r>
          </w:p>
        </w:tc>
        <w:tc>
          <w:tcPr>
            <w:tcW w:w="5529" w:type="dxa"/>
            <w:noWrap/>
            <w:hideMark/>
          </w:tcPr>
          <w:p w:rsidR="00F46EAD" w:rsidRPr="00F3591F" w:rsidRDefault="00F46EAD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GTTGGTGCAGACTTCTCGGT</w:t>
            </w:r>
          </w:p>
        </w:tc>
      </w:tr>
      <w:tr w:rsidR="00F3591F" w:rsidRPr="00F3591F" w:rsidTr="00F4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:rsidR="009D3EE2" w:rsidRPr="00F3591F" w:rsidRDefault="009D3EE2" w:rsidP="009D3EE2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APOC1P1</w:t>
            </w:r>
            <w:r w:rsidRPr="00F3591F">
              <w:rPr>
                <w:rFonts w:asciiTheme="minorHAnsi" w:hAnsiTheme="minorHAnsi" w:cstheme="minorHAnsi" w:hint="eastAsia"/>
                <w:b w:val="0"/>
                <w:color w:val="auto"/>
                <w:kern w:val="0"/>
                <w:szCs w:val="21"/>
              </w:rPr>
              <w:t xml:space="preserve">-full-F: </w:t>
            </w:r>
          </w:p>
        </w:tc>
        <w:tc>
          <w:tcPr>
            <w:tcW w:w="5529" w:type="dxa"/>
            <w:noWrap/>
          </w:tcPr>
          <w:p w:rsidR="009D3EE2" w:rsidRPr="00F3591F" w:rsidRDefault="009D3EE2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GCGGCCGCCAACCAAGCCCTCCAGCA</w:t>
            </w:r>
          </w:p>
        </w:tc>
      </w:tr>
      <w:tr w:rsidR="00F3591F" w:rsidRPr="00F3591F" w:rsidTr="00F46E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:rsidR="009D3EE2" w:rsidRPr="00F3591F" w:rsidRDefault="009D3EE2" w:rsidP="009D3EE2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b w:val="0"/>
                <w:color w:val="auto"/>
                <w:kern w:val="0"/>
                <w:szCs w:val="21"/>
              </w:rPr>
              <w:t>APOC1P1</w:t>
            </w:r>
            <w:r w:rsidRPr="00F3591F">
              <w:rPr>
                <w:rFonts w:asciiTheme="minorHAnsi" w:hAnsiTheme="minorHAnsi" w:cstheme="minorHAnsi" w:hint="eastAsia"/>
                <w:b w:val="0"/>
                <w:color w:val="auto"/>
                <w:kern w:val="0"/>
                <w:szCs w:val="21"/>
              </w:rPr>
              <w:t xml:space="preserve">-full-R: </w:t>
            </w:r>
          </w:p>
        </w:tc>
        <w:tc>
          <w:tcPr>
            <w:tcW w:w="5529" w:type="dxa"/>
            <w:noWrap/>
          </w:tcPr>
          <w:p w:rsidR="009D3EE2" w:rsidRPr="00F3591F" w:rsidRDefault="009D3EE2" w:rsidP="009D3EE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Cs w:val="21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Cs w:val="21"/>
              </w:rPr>
              <w:t>TCTAGAGCCTCAGCCTCCCGAATAG</w:t>
            </w:r>
          </w:p>
        </w:tc>
      </w:tr>
    </w:tbl>
    <w:p w:rsidR="00275A2B" w:rsidRPr="00F3591F" w:rsidRDefault="00275A2B">
      <w:pPr>
        <w:spacing w:line="360" w:lineRule="auto"/>
        <w:rPr>
          <w:rFonts w:asciiTheme="minorHAnsi" w:hAnsiTheme="minorHAnsi" w:cstheme="minorHAnsi"/>
          <w:szCs w:val="21"/>
        </w:rPr>
      </w:pPr>
      <w:bookmarkStart w:id="3" w:name="_GoBack"/>
      <w:bookmarkEnd w:id="3"/>
    </w:p>
    <w:sectPr w:rsidR="00275A2B" w:rsidRPr="00F35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CE4" w:rsidRDefault="00713CE4" w:rsidP="00FC24C3">
      <w:r>
        <w:separator/>
      </w:r>
    </w:p>
  </w:endnote>
  <w:endnote w:type="continuationSeparator" w:id="0">
    <w:p w:rsidR="00713CE4" w:rsidRDefault="00713CE4" w:rsidP="00FC2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CE4" w:rsidRDefault="00713CE4" w:rsidP="00FC24C3">
      <w:r>
        <w:separator/>
      </w:r>
    </w:p>
  </w:footnote>
  <w:footnote w:type="continuationSeparator" w:id="0">
    <w:p w:rsidR="00713CE4" w:rsidRDefault="00713CE4" w:rsidP="00FC2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9688E"/>
    <w:multiLevelType w:val="hybridMultilevel"/>
    <w:tmpl w:val="AB08E652"/>
    <w:lvl w:ilvl="0" w:tplc="1C6EFD2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907F5F"/>
    <w:multiLevelType w:val="hybridMultilevel"/>
    <w:tmpl w:val="36C2F874"/>
    <w:lvl w:ilvl="0" w:tplc="C5725B40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F62"/>
    <w:rsid w:val="0000716B"/>
    <w:rsid w:val="000173BC"/>
    <w:rsid w:val="00021309"/>
    <w:rsid w:val="00035664"/>
    <w:rsid w:val="000506A7"/>
    <w:rsid w:val="0005209A"/>
    <w:rsid w:val="00057500"/>
    <w:rsid w:val="0007041C"/>
    <w:rsid w:val="000717C6"/>
    <w:rsid w:val="00096299"/>
    <w:rsid w:val="000A2222"/>
    <w:rsid w:val="000A2CAF"/>
    <w:rsid w:val="000B4443"/>
    <w:rsid w:val="000B5AC0"/>
    <w:rsid w:val="000C2594"/>
    <w:rsid w:val="000C35C8"/>
    <w:rsid w:val="000C495B"/>
    <w:rsid w:val="000D4100"/>
    <w:rsid w:val="000F58EC"/>
    <w:rsid w:val="00134DF7"/>
    <w:rsid w:val="00174200"/>
    <w:rsid w:val="00174226"/>
    <w:rsid w:val="00180953"/>
    <w:rsid w:val="001B36F9"/>
    <w:rsid w:val="001B724B"/>
    <w:rsid w:val="001C17CE"/>
    <w:rsid w:val="001C222A"/>
    <w:rsid w:val="001D4AD6"/>
    <w:rsid w:val="001E18D5"/>
    <w:rsid w:val="001F34C9"/>
    <w:rsid w:val="001F4E70"/>
    <w:rsid w:val="001F4F76"/>
    <w:rsid w:val="00201BC6"/>
    <w:rsid w:val="002050C1"/>
    <w:rsid w:val="002624A2"/>
    <w:rsid w:val="00262A5E"/>
    <w:rsid w:val="00273695"/>
    <w:rsid w:val="00275A2B"/>
    <w:rsid w:val="00275B31"/>
    <w:rsid w:val="00282A32"/>
    <w:rsid w:val="002B7D7C"/>
    <w:rsid w:val="002C146B"/>
    <w:rsid w:val="002C2E37"/>
    <w:rsid w:val="002C45EC"/>
    <w:rsid w:val="002D0057"/>
    <w:rsid w:val="00315B01"/>
    <w:rsid w:val="00317AFD"/>
    <w:rsid w:val="003342FF"/>
    <w:rsid w:val="00354006"/>
    <w:rsid w:val="00361009"/>
    <w:rsid w:val="00371EFC"/>
    <w:rsid w:val="00375707"/>
    <w:rsid w:val="0039124A"/>
    <w:rsid w:val="003B4B7C"/>
    <w:rsid w:val="003C648A"/>
    <w:rsid w:val="003D1EC6"/>
    <w:rsid w:val="003F026B"/>
    <w:rsid w:val="0040711F"/>
    <w:rsid w:val="00426472"/>
    <w:rsid w:val="004276D3"/>
    <w:rsid w:val="0043149C"/>
    <w:rsid w:val="00440D5F"/>
    <w:rsid w:val="00442DD6"/>
    <w:rsid w:val="0044689B"/>
    <w:rsid w:val="004527B5"/>
    <w:rsid w:val="0045368B"/>
    <w:rsid w:val="00457D9A"/>
    <w:rsid w:val="0046653D"/>
    <w:rsid w:val="004754A1"/>
    <w:rsid w:val="00477491"/>
    <w:rsid w:val="004852B3"/>
    <w:rsid w:val="0048634C"/>
    <w:rsid w:val="00490326"/>
    <w:rsid w:val="004969DC"/>
    <w:rsid w:val="004A1CCC"/>
    <w:rsid w:val="004A4E08"/>
    <w:rsid w:val="004B5456"/>
    <w:rsid w:val="004D36CC"/>
    <w:rsid w:val="004F14E6"/>
    <w:rsid w:val="00510F97"/>
    <w:rsid w:val="005111E6"/>
    <w:rsid w:val="00516089"/>
    <w:rsid w:val="00520CCE"/>
    <w:rsid w:val="00531268"/>
    <w:rsid w:val="0054541D"/>
    <w:rsid w:val="00546307"/>
    <w:rsid w:val="005469A9"/>
    <w:rsid w:val="0055390F"/>
    <w:rsid w:val="005609F5"/>
    <w:rsid w:val="00563D79"/>
    <w:rsid w:val="005873B3"/>
    <w:rsid w:val="00587DAB"/>
    <w:rsid w:val="005958B1"/>
    <w:rsid w:val="005B0BF6"/>
    <w:rsid w:val="005C3688"/>
    <w:rsid w:val="005C5520"/>
    <w:rsid w:val="005F4FA9"/>
    <w:rsid w:val="00615D2A"/>
    <w:rsid w:val="006252F8"/>
    <w:rsid w:val="0063621B"/>
    <w:rsid w:val="00636CD4"/>
    <w:rsid w:val="006576E1"/>
    <w:rsid w:val="00667343"/>
    <w:rsid w:val="00676927"/>
    <w:rsid w:val="00693F5C"/>
    <w:rsid w:val="00696485"/>
    <w:rsid w:val="006975DE"/>
    <w:rsid w:val="006B2FF2"/>
    <w:rsid w:val="006B6825"/>
    <w:rsid w:val="006C20F4"/>
    <w:rsid w:val="006C6261"/>
    <w:rsid w:val="006E6129"/>
    <w:rsid w:val="006E706C"/>
    <w:rsid w:val="006F1BFA"/>
    <w:rsid w:val="00703F4F"/>
    <w:rsid w:val="00707D65"/>
    <w:rsid w:val="00713CE4"/>
    <w:rsid w:val="007272CF"/>
    <w:rsid w:val="00743E01"/>
    <w:rsid w:val="00745C2C"/>
    <w:rsid w:val="0075131D"/>
    <w:rsid w:val="0075329C"/>
    <w:rsid w:val="00765CC3"/>
    <w:rsid w:val="00772A83"/>
    <w:rsid w:val="007737A9"/>
    <w:rsid w:val="007758EB"/>
    <w:rsid w:val="00777B72"/>
    <w:rsid w:val="00780FD1"/>
    <w:rsid w:val="00786C18"/>
    <w:rsid w:val="0079133B"/>
    <w:rsid w:val="00791D6A"/>
    <w:rsid w:val="00793F18"/>
    <w:rsid w:val="007B0A84"/>
    <w:rsid w:val="007B13F9"/>
    <w:rsid w:val="007D028A"/>
    <w:rsid w:val="007D4728"/>
    <w:rsid w:val="007E7252"/>
    <w:rsid w:val="00803D55"/>
    <w:rsid w:val="00826602"/>
    <w:rsid w:val="00830F05"/>
    <w:rsid w:val="00835A8F"/>
    <w:rsid w:val="0084013B"/>
    <w:rsid w:val="00847469"/>
    <w:rsid w:val="008515DB"/>
    <w:rsid w:val="00851AF6"/>
    <w:rsid w:val="00855560"/>
    <w:rsid w:val="00855DB7"/>
    <w:rsid w:val="00862025"/>
    <w:rsid w:val="008854EB"/>
    <w:rsid w:val="008A0595"/>
    <w:rsid w:val="008A12C1"/>
    <w:rsid w:val="008A705A"/>
    <w:rsid w:val="008D0D5A"/>
    <w:rsid w:val="008E47AD"/>
    <w:rsid w:val="008E59D5"/>
    <w:rsid w:val="008E69A7"/>
    <w:rsid w:val="0090404A"/>
    <w:rsid w:val="009413E6"/>
    <w:rsid w:val="00975055"/>
    <w:rsid w:val="00977437"/>
    <w:rsid w:val="009A2086"/>
    <w:rsid w:val="009A2695"/>
    <w:rsid w:val="009C0496"/>
    <w:rsid w:val="009D0F62"/>
    <w:rsid w:val="009D3EE2"/>
    <w:rsid w:val="009F0DC8"/>
    <w:rsid w:val="009F0F48"/>
    <w:rsid w:val="009F4744"/>
    <w:rsid w:val="009F663B"/>
    <w:rsid w:val="00A078C3"/>
    <w:rsid w:val="00A17F02"/>
    <w:rsid w:val="00A21E05"/>
    <w:rsid w:val="00A24722"/>
    <w:rsid w:val="00A27255"/>
    <w:rsid w:val="00A35F7B"/>
    <w:rsid w:val="00A65E38"/>
    <w:rsid w:val="00A745F3"/>
    <w:rsid w:val="00A76C20"/>
    <w:rsid w:val="00A8408B"/>
    <w:rsid w:val="00A9200E"/>
    <w:rsid w:val="00AA1573"/>
    <w:rsid w:val="00AB0E9D"/>
    <w:rsid w:val="00AB57BB"/>
    <w:rsid w:val="00AC16AA"/>
    <w:rsid w:val="00AC59A8"/>
    <w:rsid w:val="00AC7D84"/>
    <w:rsid w:val="00AD4FD2"/>
    <w:rsid w:val="00AE390A"/>
    <w:rsid w:val="00B0701D"/>
    <w:rsid w:val="00B1558A"/>
    <w:rsid w:val="00B2010C"/>
    <w:rsid w:val="00B26EAC"/>
    <w:rsid w:val="00B3449E"/>
    <w:rsid w:val="00B509EB"/>
    <w:rsid w:val="00B52840"/>
    <w:rsid w:val="00B6553C"/>
    <w:rsid w:val="00B80C2D"/>
    <w:rsid w:val="00BA1D64"/>
    <w:rsid w:val="00BA28E7"/>
    <w:rsid w:val="00BD3EE9"/>
    <w:rsid w:val="00BE2E65"/>
    <w:rsid w:val="00BE5E8D"/>
    <w:rsid w:val="00C02250"/>
    <w:rsid w:val="00C11A1D"/>
    <w:rsid w:val="00C178C4"/>
    <w:rsid w:val="00C224F5"/>
    <w:rsid w:val="00C30C66"/>
    <w:rsid w:val="00C419A4"/>
    <w:rsid w:val="00C76634"/>
    <w:rsid w:val="00C83E49"/>
    <w:rsid w:val="00C90F8D"/>
    <w:rsid w:val="00CA5D18"/>
    <w:rsid w:val="00CA7227"/>
    <w:rsid w:val="00CB1CC2"/>
    <w:rsid w:val="00CB49BD"/>
    <w:rsid w:val="00CC2D1A"/>
    <w:rsid w:val="00CC3E8D"/>
    <w:rsid w:val="00CD1350"/>
    <w:rsid w:val="00CD24C1"/>
    <w:rsid w:val="00CD3020"/>
    <w:rsid w:val="00CE01C8"/>
    <w:rsid w:val="00CE33AF"/>
    <w:rsid w:val="00CF539C"/>
    <w:rsid w:val="00D01D03"/>
    <w:rsid w:val="00D04D75"/>
    <w:rsid w:val="00D12125"/>
    <w:rsid w:val="00D14426"/>
    <w:rsid w:val="00D261AF"/>
    <w:rsid w:val="00D265CA"/>
    <w:rsid w:val="00D27CB4"/>
    <w:rsid w:val="00D34C9F"/>
    <w:rsid w:val="00D414EC"/>
    <w:rsid w:val="00D51B60"/>
    <w:rsid w:val="00D55EF2"/>
    <w:rsid w:val="00D6265A"/>
    <w:rsid w:val="00D704E6"/>
    <w:rsid w:val="00D85329"/>
    <w:rsid w:val="00D86A15"/>
    <w:rsid w:val="00DB062F"/>
    <w:rsid w:val="00DC0FA0"/>
    <w:rsid w:val="00DC1048"/>
    <w:rsid w:val="00DF101B"/>
    <w:rsid w:val="00DF7749"/>
    <w:rsid w:val="00E02B5D"/>
    <w:rsid w:val="00E140BC"/>
    <w:rsid w:val="00E17F69"/>
    <w:rsid w:val="00E207A3"/>
    <w:rsid w:val="00E24F86"/>
    <w:rsid w:val="00E278D5"/>
    <w:rsid w:val="00E508BC"/>
    <w:rsid w:val="00E64F90"/>
    <w:rsid w:val="00E7040F"/>
    <w:rsid w:val="00E715B8"/>
    <w:rsid w:val="00E86E11"/>
    <w:rsid w:val="00E97B5F"/>
    <w:rsid w:val="00EB01FB"/>
    <w:rsid w:val="00EB0CD2"/>
    <w:rsid w:val="00EB207A"/>
    <w:rsid w:val="00EB7D61"/>
    <w:rsid w:val="00EC1C61"/>
    <w:rsid w:val="00EC7037"/>
    <w:rsid w:val="00EE2230"/>
    <w:rsid w:val="00EE3780"/>
    <w:rsid w:val="00EE4DB8"/>
    <w:rsid w:val="00EF4701"/>
    <w:rsid w:val="00F00E91"/>
    <w:rsid w:val="00F01845"/>
    <w:rsid w:val="00F03275"/>
    <w:rsid w:val="00F244E8"/>
    <w:rsid w:val="00F30E04"/>
    <w:rsid w:val="00F32D3B"/>
    <w:rsid w:val="00F3591F"/>
    <w:rsid w:val="00F36B92"/>
    <w:rsid w:val="00F44248"/>
    <w:rsid w:val="00F46EAD"/>
    <w:rsid w:val="00F72B29"/>
    <w:rsid w:val="00F9798A"/>
    <w:rsid w:val="00FA31AB"/>
    <w:rsid w:val="00FA70EE"/>
    <w:rsid w:val="00FB04E4"/>
    <w:rsid w:val="00FB077C"/>
    <w:rsid w:val="00FC0CCC"/>
    <w:rsid w:val="00FC23FD"/>
    <w:rsid w:val="00FC24C3"/>
    <w:rsid w:val="00FD0BA4"/>
    <w:rsid w:val="00FD55FF"/>
    <w:rsid w:val="00FF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5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C25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803D5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03D55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62A5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62A5E"/>
    <w:rPr>
      <w:color w:val="800080"/>
      <w:u w:val="single"/>
    </w:rPr>
  </w:style>
  <w:style w:type="paragraph" w:customStyle="1" w:styleId="font5">
    <w:name w:val="font5"/>
    <w:basedOn w:val="a"/>
    <w:rsid w:val="00262A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62A5E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4">
    <w:name w:val="xl64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5">
    <w:name w:val="xl65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6">
    <w:name w:val="xl66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7">
    <w:name w:val="xl67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8">
    <w:name w:val="xl68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9">
    <w:name w:val="xl69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0">
    <w:name w:val="xl70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1">
    <w:name w:val="xl71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2">
    <w:name w:val="xl72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FC2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C24C3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C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C24C3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rsid w:val="00AA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78D5"/>
  </w:style>
  <w:style w:type="paragraph" w:styleId="aa">
    <w:name w:val="List Paragraph"/>
    <w:basedOn w:val="a"/>
    <w:uiPriority w:val="34"/>
    <w:qFormat/>
    <w:rsid w:val="009F663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5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C25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803D5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03D55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62A5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62A5E"/>
    <w:rPr>
      <w:color w:val="800080"/>
      <w:u w:val="single"/>
    </w:rPr>
  </w:style>
  <w:style w:type="paragraph" w:customStyle="1" w:styleId="font5">
    <w:name w:val="font5"/>
    <w:basedOn w:val="a"/>
    <w:rsid w:val="00262A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62A5E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4">
    <w:name w:val="xl64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5">
    <w:name w:val="xl65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6">
    <w:name w:val="xl66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7">
    <w:name w:val="xl67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8">
    <w:name w:val="xl68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9">
    <w:name w:val="xl69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0">
    <w:name w:val="xl70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1">
    <w:name w:val="xl71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2">
    <w:name w:val="xl72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FC2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C24C3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C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C24C3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rsid w:val="00AA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78D5"/>
  </w:style>
  <w:style w:type="paragraph" w:styleId="aa">
    <w:name w:val="List Paragraph"/>
    <w:basedOn w:val="a"/>
    <w:uiPriority w:val="34"/>
    <w:qFormat/>
    <w:rsid w:val="009F66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1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entao Wang</cp:lastModifiedBy>
  <cp:revision>23</cp:revision>
  <cp:lastPrinted>2017-11-28T01:11:00Z</cp:lastPrinted>
  <dcterms:created xsi:type="dcterms:W3CDTF">2017-11-28T00:31:00Z</dcterms:created>
  <dcterms:modified xsi:type="dcterms:W3CDTF">2018-09-23T02:28:00Z</dcterms:modified>
</cp:coreProperties>
</file>